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382174" w14:textId="77777777" w:rsidR="006D1E02" w:rsidRDefault="006D1E02">
      <w:pPr>
        <w:rPr>
          <w:rFonts w:ascii="Times New Roman" w:hAnsi="Times New Roman" w:cs="Times New Roman"/>
        </w:rPr>
      </w:pPr>
    </w:p>
    <w:p w14:paraId="3C6815FD" w14:textId="390078A1" w:rsidR="00146CBA" w:rsidRPr="00C238E2" w:rsidRDefault="00146CBA">
      <w:pPr>
        <w:rPr>
          <w:rFonts w:ascii="Times New Roman" w:hAnsi="Times New Roman" w:cs="Times New Roman"/>
          <w:szCs w:val="21"/>
        </w:rPr>
      </w:pPr>
      <w:r w:rsidRPr="00C238E2">
        <w:rPr>
          <w:rFonts w:ascii="Times New Roman" w:hAnsi="Times New Roman" w:cs="Times New Roman"/>
          <w:b/>
          <w:szCs w:val="21"/>
        </w:rPr>
        <w:t>Table S</w:t>
      </w:r>
      <w:r w:rsidR="006C1F36">
        <w:rPr>
          <w:rFonts w:ascii="Times New Roman" w:hAnsi="Times New Roman" w:cs="Times New Roman"/>
          <w:b/>
          <w:szCs w:val="21"/>
        </w:rPr>
        <w:t>2</w:t>
      </w:r>
      <w:r w:rsidRPr="00C238E2">
        <w:rPr>
          <w:rFonts w:ascii="Times New Roman" w:hAnsi="Times New Roman" w:cs="Times New Roman" w:hint="eastAsia"/>
          <w:b/>
          <w:szCs w:val="21"/>
        </w:rPr>
        <w:t>.</w:t>
      </w:r>
      <w:r w:rsidRPr="00C238E2">
        <w:rPr>
          <w:rFonts w:ascii="Times New Roman" w:hAnsi="Times New Roman" w:cs="Times New Roman"/>
          <w:szCs w:val="21"/>
        </w:rPr>
        <w:t xml:space="preserve"> Base statistics after filtering fr</w:t>
      </w:r>
      <w:r w:rsidR="00630307" w:rsidRPr="00C238E2">
        <w:rPr>
          <w:rFonts w:ascii="Times New Roman" w:hAnsi="Times New Roman" w:cs="Times New Roman"/>
          <w:szCs w:val="21"/>
        </w:rPr>
        <w:t>o</w:t>
      </w:r>
      <w:r w:rsidRPr="00C238E2">
        <w:rPr>
          <w:rFonts w:ascii="Times New Roman" w:hAnsi="Times New Roman" w:cs="Times New Roman"/>
          <w:szCs w:val="21"/>
        </w:rPr>
        <w:t xml:space="preserve">m </w:t>
      </w:r>
      <w:r w:rsidR="00C75CFF">
        <w:rPr>
          <w:rFonts w:ascii="Times New Roman" w:hAnsi="Times New Roman" w:cs="Times New Roman"/>
          <w:szCs w:val="21"/>
        </w:rPr>
        <w:t>N</w:t>
      </w:r>
      <w:r w:rsidRPr="00C238E2">
        <w:rPr>
          <w:rFonts w:ascii="Times New Roman" w:hAnsi="Times New Roman" w:cs="Times New Roman"/>
          <w:szCs w:val="21"/>
        </w:rPr>
        <w:t xml:space="preserve">M1, </w:t>
      </w:r>
      <w:r w:rsidR="00C75CFF">
        <w:rPr>
          <w:rFonts w:ascii="Times New Roman" w:hAnsi="Times New Roman" w:cs="Times New Roman"/>
          <w:szCs w:val="21"/>
        </w:rPr>
        <w:t>N</w:t>
      </w:r>
      <w:r w:rsidRPr="00C238E2">
        <w:rPr>
          <w:rFonts w:ascii="Times New Roman" w:hAnsi="Times New Roman" w:cs="Times New Roman"/>
          <w:szCs w:val="21"/>
        </w:rPr>
        <w:t xml:space="preserve">M2, </w:t>
      </w:r>
      <w:r w:rsidR="00C75CFF">
        <w:rPr>
          <w:rFonts w:ascii="Times New Roman" w:hAnsi="Times New Roman" w:cs="Times New Roman"/>
          <w:szCs w:val="21"/>
        </w:rPr>
        <w:t>N</w:t>
      </w:r>
      <w:r w:rsidRPr="00C238E2">
        <w:rPr>
          <w:rFonts w:ascii="Times New Roman" w:hAnsi="Times New Roman" w:cs="Times New Roman"/>
          <w:szCs w:val="21"/>
        </w:rPr>
        <w:t xml:space="preserve">M3, </w:t>
      </w:r>
      <w:r w:rsidR="00C75CFF">
        <w:rPr>
          <w:rFonts w:ascii="Times New Roman" w:hAnsi="Times New Roman" w:cs="Times New Roman"/>
          <w:szCs w:val="21"/>
        </w:rPr>
        <w:t>A</w:t>
      </w:r>
      <w:r w:rsidRPr="00C238E2">
        <w:rPr>
          <w:rFonts w:ascii="Times New Roman" w:hAnsi="Times New Roman" w:cs="Times New Roman"/>
          <w:szCs w:val="21"/>
        </w:rPr>
        <w:t xml:space="preserve">M1, </w:t>
      </w:r>
      <w:r w:rsidR="00C75CFF">
        <w:rPr>
          <w:rFonts w:ascii="Times New Roman" w:hAnsi="Times New Roman" w:cs="Times New Roman"/>
          <w:szCs w:val="21"/>
        </w:rPr>
        <w:t>A</w:t>
      </w:r>
      <w:r w:rsidRPr="00C238E2">
        <w:rPr>
          <w:rFonts w:ascii="Times New Roman" w:hAnsi="Times New Roman" w:cs="Times New Roman"/>
          <w:szCs w:val="21"/>
        </w:rPr>
        <w:t xml:space="preserve">M2 and </w:t>
      </w:r>
      <w:r w:rsidR="00C75CFF">
        <w:rPr>
          <w:rFonts w:ascii="Times New Roman" w:hAnsi="Times New Roman" w:cs="Times New Roman"/>
          <w:szCs w:val="21"/>
        </w:rPr>
        <w:t>A</w:t>
      </w:r>
      <w:r w:rsidRPr="00C238E2">
        <w:rPr>
          <w:rFonts w:ascii="Times New Roman" w:hAnsi="Times New Roman" w:cs="Times New Roman"/>
          <w:szCs w:val="21"/>
        </w:rPr>
        <w:t>M3 libraries.</w:t>
      </w:r>
    </w:p>
    <w:tbl>
      <w:tblPr>
        <w:tblW w:w="769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6"/>
        <w:gridCol w:w="1483"/>
        <w:gridCol w:w="1701"/>
        <w:gridCol w:w="1003"/>
        <w:gridCol w:w="893"/>
        <w:gridCol w:w="1567"/>
      </w:tblGrid>
      <w:tr w:rsidR="002E2B9E" w:rsidRPr="00146CBA" w14:paraId="3782530B" w14:textId="77777777" w:rsidTr="002E2B9E">
        <w:trPr>
          <w:trHeight w:val="680"/>
          <w:jc w:val="center"/>
        </w:trPr>
        <w:tc>
          <w:tcPr>
            <w:tcW w:w="104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06341" w14:textId="77777777" w:rsidR="002E2B9E" w:rsidRPr="00146CBA" w:rsidRDefault="002E2B9E" w:rsidP="00146CBA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Sample name</w:t>
            </w:r>
          </w:p>
        </w:tc>
        <w:tc>
          <w:tcPr>
            <w:tcW w:w="148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8C6E01" w14:textId="77777777" w:rsidR="002E2B9E" w:rsidRPr="00146CBA" w:rsidRDefault="002E2B9E" w:rsidP="00146CBA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Clean read number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6521D0" w14:textId="77777777" w:rsidR="002E2B9E" w:rsidRPr="00146CBA" w:rsidRDefault="002E2B9E" w:rsidP="00146CBA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Clean bases</w:t>
            </w:r>
            <w:r>
              <w:rPr>
                <w:rFonts w:ascii="Times New Roman" w:hAnsi="Times New Roman" w:cs="Times New Roman"/>
              </w:rPr>
              <w:t xml:space="preserve"> (G)</w:t>
            </w:r>
          </w:p>
        </w:tc>
        <w:tc>
          <w:tcPr>
            <w:tcW w:w="100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EFDC1" w14:textId="77777777" w:rsidR="002E2B9E" w:rsidRPr="00146CBA" w:rsidRDefault="002E2B9E" w:rsidP="00146CBA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Q20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893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9C31C" w14:textId="77777777" w:rsidR="002E2B9E" w:rsidRPr="00146CBA" w:rsidRDefault="002E2B9E" w:rsidP="00146CBA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Q30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  <w:tc>
          <w:tcPr>
            <w:tcW w:w="156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EED585" w14:textId="77777777" w:rsidR="002E2B9E" w:rsidRPr="00146CBA" w:rsidRDefault="002E2B9E" w:rsidP="00146CBA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Clean reads ratio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%)</w:t>
            </w:r>
          </w:p>
        </w:tc>
      </w:tr>
      <w:tr w:rsidR="002E2B9E" w:rsidRPr="00146CBA" w14:paraId="782AC75F" w14:textId="77777777" w:rsidTr="002E2B9E">
        <w:trPr>
          <w:trHeight w:val="340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3C5DE9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NM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7835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8867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F4472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.8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A1B649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8.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AE570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1.48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0C824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1.87</w:t>
            </w:r>
          </w:p>
        </w:tc>
      </w:tr>
      <w:tr w:rsidR="002E2B9E" w:rsidRPr="00146CBA" w14:paraId="62D685F6" w14:textId="77777777" w:rsidTr="002E2B9E">
        <w:trPr>
          <w:trHeight w:val="340"/>
          <w:jc w:val="center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F6D7E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NM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8367D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4910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9F50B3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E79D18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8.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829928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1.5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A5B8A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2.78</w:t>
            </w:r>
          </w:p>
        </w:tc>
      </w:tr>
      <w:tr w:rsidR="002E2B9E" w:rsidRPr="00146CBA" w14:paraId="7CBDF128" w14:textId="77777777" w:rsidTr="006C1F36">
        <w:trPr>
          <w:trHeight w:val="340"/>
          <w:jc w:val="center"/>
        </w:trPr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DE1D7C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NM3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1E0633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490522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E09870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44C638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8.09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541C4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1.55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68B393" w14:textId="77777777" w:rsidR="002E2B9E" w:rsidRPr="00146CBA" w:rsidRDefault="002E2B9E" w:rsidP="002E2B9E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2.77</w:t>
            </w:r>
          </w:p>
        </w:tc>
      </w:tr>
      <w:tr w:rsidR="006C1F36" w:rsidRPr="00146CBA" w14:paraId="4B8558DE" w14:textId="77777777" w:rsidTr="006C1F36">
        <w:trPr>
          <w:trHeight w:val="340"/>
          <w:jc w:val="center"/>
        </w:trPr>
        <w:tc>
          <w:tcPr>
            <w:tcW w:w="104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902606" w14:textId="6F2A7721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AM1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A6E5" w14:textId="4B2929E5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702236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827C8E" w14:textId="0539083E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.70</w:t>
            </w: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2F1137F" w14:textId="77FDE206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7.98</w:t>
            </w:r>
          </w:p>
        </w:tc>
        <w:tc>
          <w:tcPr>
            <w:tcW w:w="8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85ED05" w14:textId="61D50686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1.17</w:t>
            </w:r>
          </w:p>
        </w:tc>
        <w:tc>
          <w:tcPr>
            <w:tcW w:w="156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E2A94B" w14:textId="446836BE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2.49</w:t>
            </w:r>
          </w:p>
        </w:tc>
      </w:tr>
      <w:tr w:rsidR="006C1F36" w:rsidRPr="00146CBA" w14:paraId="53E92BDB" w14:textId="77777777" w:rsidTr="0050325F">
        <w:trPr>
          <w:trHeight w:val="340"/>
          <w:jc w:val="center"/>
        </w:trPr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63BF1C1" w14:textId="6D08FEB9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AM2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4B63940" w14:textId="0D20E809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692977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F38AC" w14:textId="4272593E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EDF1F4" w14:textId="37D66D4D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8.09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6804D2" w14:textId="382BEB47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1.56</w:t>
            </w:r>
          </w:p>
        </w:tc>
        <w:tc>
          <w:tcPr>
            <w:tcW w:w="15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8DA46A" w14:textId="07EDE780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2.36</w:t>
            </w:r>
          </w:p>
        </w:tc>
      </w:tr>
      <w:tr w:rsidR="006C1F36" w:rsidRPr="00146CBA" w14:paraId="680345D6" w14:textId="77777777" w:rsidTr="0050325F">
        <w:trPr>
          <w:trHeight w:val="397"/>
          <w:jc w:val="center"/>
        </w:trPr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8295D6" w14:textId="4CD6D1C5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AM3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BB2BE7" w14:textId="683A5C37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489109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900BBE" w14:textId="21F0882B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6.4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1F5529" w14:textId="23A49976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8.2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812D744" w14:textId="7CA01469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2.14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5D92F95" w14:textId="243C0A77" w:rsidR="006C1F36" w:rsidRPr="00146CBA" w:rsidRDefault="006C1F36" w:rsidP="006C1F36">
            <w:pPr>
              <w:jc w:val="center"/>
              <w:rPr>
                <w:rFonts w:ascii="Times New Roman" w:hAnsi="Times New Roman" w:cs="Times New Roman"/>
              </w:rPr>
            </w:pPr>
            <w:r w:rsidRPr="00146CBA">
              <w:rPr>
                <w:rFonts w:ascii="Times New Roman" w:hAnsi="Times New Roman" w:cs="Times New Roman"/>
              </w:rPr>
              <w:t>92.75</w:t>
            </w:r>
          </w:p>
        </w:tc>
      </w:tr>
    </w:tbl>
    <w:p w14:paraId="1DD974CF" w14:textId="77777777" w:rsidR="003D081D" w:rsidRDefault="003D081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D08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16C9AA0" w14:textId="77777777" w:rsidR="00DC3FF2" w:rsidRDefault="00DC3FF2" w:rsidP="00925F87">
      <w:r>
        <w:separator/>
      </w:r>
    </w:p>
  </w:endnote>
  <w:endnote w:type="continuationSeparator" w:id="0">
    <w:p w14:paraId="40264E8D" w14:textId="77777777" w:rsidR="00DC3FF2" w:rsidRDefault="00DC3FF2" w:rsidP="00925F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B14FB5" w14:textId="77777777" w:rsidR="00DC3FF2" w:rsidRDefault="00DC3FF2" w:rsidP="00925F87">
      <w:r>
        <w:separator/>
      </w:r>
    </w:p>
  </w:footnote>
  <w:footnote w:type="continuationSeparator" w:id="0">
    <w:p w14:paraId="50D2563D" w14:textId="77777777" w:rsidR="00DC3FF2" w:rsidRDefault="00DC3FF2" w:rsidP="00925F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7A"/>
    <w:rsid w:val="0014061E"/>
    <w:rsid w:val="00146CBA"/>
    <w:rsid w:val="001A4481"/>
    <w:rsid w:val="001F2AA1"/>
    <w:rsid w:val="00221127"/>
    <w:rsid w:val="00224A81"/>
    <w:rsid w:val="0024232F"/>
    <w:rsid w:val="00253374"/>
    <w:rsid w:val="00293784"/>
    <w:rsid w:val="002C61AB"/>
    <w:rsid w:val="002E16EB"/>
    <w:rsid w:val="002E2B9E"/>
    <w:rsid w:val="002E3425"/>
    <w:rsid w:val="00303625"/>
    <w:rsid w:val="0034090D"/>
    <w:rsid w:val="00354984"/>
    <w:rsid w:val="003A154B"/>
    <w:rsid w:val="003C2BE0"/>
    <w:rsid w:val="003D081D"/>
    <w:rsid w:val="003D0B95"/>
    <w:rsid w:val="003E69C7"/>
    <w:rsid w:val="0044783D"/>
    <w:rsid w:val="004B6555"/>
    <w:rsid w:val="004C7A74"/>
    <w:rsid w:val="0050325F"/>
    <w:rsid w:val="00543E64"/>
    <w:rsid w:val="005D22F5"/>
    <w:rsid w:val="00626814"/>
    <w:rsid w:val="00630307"/>
    <w:rsid w:val="006457EE"/>
    <w:rsid w:val="006C1F36"/>
    <w:rsid w:val="006C497A"/>
    <w:rsid w:val="006D1E02"/>
    <w:rsid w:val="00710E34"/>
    <w:rsid w:val="00733F78"/>
    <w:rsid w:val="0076195F"/>
    <w:rsid w:val="00785CAF"/>
    <w:rsid w:val="007D4A7E"/>
    <w:rsid w:val="007E419A"/>
    <w:rsid w:val="008034DA"/>
    <w:rsid w:val="00816BA1"/>
    <w:rsid w:val="00841706"/>
    <w:rsid w:val="00846D0D"/>
    <w:rsid w:val="00870DD5"/>
    <w:rsid w:val="008A5EB7"/>
    <w:rsid w:val="008C4CCA"/>
    <w:rsid w:val="00925F87"/>
    <w:rsid w:val="00983BF1"/>
    <w:rsid w:val="00997A7A"/>
    <w:rsid w:val="009C24AB"/>
    <w:rsid w:val="00A42A59"/>
    <w:rsid w:val="00A84E38"/>
    <w:rsid w:val="00AC462E"/>
    <w:rsid w:val="00AD6D06"/>
    <w:rsid w:val="00AF506A"/>
    <w:rsid w:val="00B63F4B"/>
    <w:rsid w:val="00BE0D59"/>
    <w:rsid w:val="00C238E2"/>
    <w:rsid w:val="00C707C5"/>
    <w:rsid w:val="00C75CFF"/>
    <w:rsid w:val="00CA47BD"/>
    <w:rsid w:val="00CC4E37"/>
    <w:rsid w:val="00D104E8"/>
    <w:rsid w:val="00DC3FF2"/>
    <w:rsid w:val="00DF6143"/>
    <w:rsid w:val="00EA2BBF"/>
    <w:rsid w:val="00EF6CC7"/>
    <w:rsid w:val="00FF6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DF4223C"/>
  <w15:docId w15:val="{24EA5FF5-00E3-4A0C-9452-A88B4FD6E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5F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5F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5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5F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85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7</TotalTime>
  <Pages>1</Pages>
  <Words>59</Words>
  <Characters>339</Characters>
  <Application>Microsoft Office Word</Application>
  <DocSecurity>0</DocSecurity>
  <Lines>2</Lines>
  <Paragraphs>1</Paragraphs>
  <ScaleCrop>false</ScaleCrop>
  <Company>微软公司</Company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66</cp:revision>
  <dcterms:created xsi:type="dcterms:W3CDTF">2020-06-04T07:32:00Z</dcterms:created>
  <dcterms:modified xsi:type="dcterms:W3CDTF">2020-12-18T06:17:00Z</dcterms:modified>
</cp:coreProperties>
</file>